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738382E" w:rsidR="00994A3D" w:rsidRDefault="00654E8F" w:rsidP="0001436A">
      <w:pPr>
        <w:pStyle w:val="1"/>
      </w:pPr>
      <w:r w:rsidRPr="00994A3D">
        <w:t>Supplementary Tables</w:t>
      </w:r>
    </w:p>
    <w:p w14:paraId="2796D1C5" w14:textId="0E9E3B35" w:rsidR="00CC27DD" w:rsidRPr="00BE1686" w:rsidRDefault="00CC27DD" w:rsidP="00CC27DD">
      <w:pPr>
        <w:widowControl w:val="0"/>
        <w:rPr>
          <w:rFonts w:cs="Times New Roman"/>
          <w:sz w:val="18"/>
          <w:szCs w:val="20"/>
        </w:rPr>
      </w:pPr>
      <w:r w:rsidRPr="00BE1686">
        <w:rPr>
          <w:rFonts w:eastAsia="Times New Roman" w:cs="Times New Roman"/>
          <w:b/>
          <w:sz w:val="22"/>
          <w:szCs w:val="20"/>
        </w:rPr>
        <w:t xml:space="preserve">Appendix 1. </w:t>
      </w:r>
      <w:r w:rsidRPr="00A82907">
        <w:rPr>
          <w:rFonts w:eastAsia="Times New Roman" w:cs="Times New Roman"/>
          <w:b/>
          <w:sz w:val="22"/>
          <w:szCs w:val="20"/>
        </w:rPr>
        <w:t xml:space="preserve">Baseline characteristics of </w:t>
      </w:r>
      <w:r w:rsidR="008B7C9D" w:rsidRPr="00A82907">
        <w:rPr>
          <w:rFonts w:eastAsia="Times New Roman" w:cs="Times New Roman"/>
          <w:b/>
          <w:sz w:val="22"/>
          <w:szCs w:val="20"/>
        </w:rPr>
        <w:t xml:space="preserve">the </w:t>
      </w:r>
      <w:r w:rsidRPr="00A82907">
        <w:rPr>
          <w:rFonts w:eastAsia="Times New Roman" w:cs="Times New Roman"/>
          <w:b/>
          <w:sz w:val="22"/>
          <w:szCs w:val="20"/>
        </w:rPr>
        <w:t>study population by gender</w:t>
      </w:r>
      <w:r w:rsidRPr="00BE1686">
        <w:rPr>
          <w:rFonts w:eastAsia="Times New Roman" w:cs="Times New Roman"/>
          <w:b/>
          <w:sz w:val="22"/>
          <w:szCs w:val="20"/>
        </w:rPr>
        <w:t xml:space="preserve"> 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5"/>
        <w:gridCol w:w="99"/>
        <w:gridCol w:w="1166"/>
        <w:gridCol w:w="231"/>
        <w:gridCol w:w="1309"/>
        <w:gridCol w:w="89"/>
        <w:gridCol w:w="337"/>
        <w:gridCol w:w="1263"/>
        <w:gridCol w:w="86"/>
        <w:gridCol w:w="1598"/>
        <w:gridCol w:w="89"/>
        <w:gridCol w:w="895"/>
        <w:gridCol w:w="89"/>
        <w:gridCol w:w="754"/>
        <w:gridCol w:w="91"/>
      </w:tblGrid>
      <w:tr w:rsidR="00BE1686" w:rsidRPr="00BE1686" w14:paraId="5BF186F1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5FFA27D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8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74291" w14:textId="7F85D230" w:rsidR="00CC27DD" w:rsidRPr="00BE1686" w:rsidRDefault="00CC27DD" w:rsidP="00227B5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Men</w:t>
            </w:r>
          </w:p>
        </w:tc>
        <w:tc>
          <w:tcPr>
            <w:tcW w:w="34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177E3" w14:textId="6F112358" w:rsidR="00CC27DD" w:rsidRPr="00BE1686" w:rsidRDefault="00CC27DD" w:rsidP="00227B5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Women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116AE" w14:textId="555B211E" w:rsidR="00CC27DD" w:rsidRPr="00BE1686" w:rsidRDefault="00CC27DD" w:rsidP="00A82907">
            <w:pPr>
              <w:spacing w:after="0" w:line="276" w:lineRule="auto"/>
              <w:rPr>
                <w:rFonts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Rao</w:t>
            </w:r>
            <w:r w:rsidR="008B7C9D" w:rsidRPr="00BE1686">
              <w:rPr>
                <w:rFonts w:eastAsia="Times New Roman" w:cs="Times New Roman"/>
                <w:bCs/>
                <w:sz w:val="20"/>
                <w:szCs w:val="20"/>
              </w:rPr>
              <w:t>-</w:t>
            </w: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 xml:space="preserve">Scott </w:t>
            </w:r>
            <w:r w:rsidRPr="00BE1686">
              <w:rPr>
                <w:rFonts w:cs="Times New Roman" w:hint="eastAsia"/>
                <w:bCs/>
                <w:sz w:val="20"/>
                <w:szCs w:val="20"/>
              </w:rPr>
              <w:t xml:space="preserve"> </w:t>
            </w:r>
            <w:r w:rsidRPr="00BE1686">
              <w:rPr>
                <w:rFonts w:cs="Times New Roman"/>
                <w:bCs/>
                <w:sz w:val="20"/>
                <w:szCs w:val="20"/>
              </w:rPr>
              <w:t>or t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FFB8A" w14:textId="77777777" w:rsidR="00CC27DD" w:rsidRPr="00A82907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A82907">
              <w:rPr>
                <w:rFonts w:eastAsia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BE1686" w:rsidRPr="00BE1686" w14:paraId="76668A9C" w14:textId="77777777" w:rsidTr="00A82907">
        <w:trPr>
          <w:gridAfter w:val="1"/>
          <w:wAfter w:w="92" w:type="dxa"/>
          <w:trHeight w:val="510"/>
        </w:trPr>
        <w:tc>
          <w:tcPr>
            <w:tcW w:w="1701" w:type="dxa"/>
            <w:vMerge/>
            <w:shd w:val="clear" w:color="auto" w:fill="auto"/>
          </w:tcPr>
          <w:p w14:paraId="5BD2B30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AE77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Unweighted n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E847E" w14:textId="241268C5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Weighted                    n (weighted 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D9B7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Unweighted 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1AE7F" w14:textId="714A247B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Weighted              n (weighted %)</w:t>
            </w:r>
          </w:p>
        </w:tc>
        <w:tc>
          <w:tcPr>
            <w:tcW w:w="99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80138E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B0B1F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3B9EAB2B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E0878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BD51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N=8,721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B33D8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N=578,600</w:t>
            </w:r>
          </w:p>
        </w:tc>
        <w:tc>
          <w:tcPr>
            <w:tcW w:w="17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0A07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N=5,55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7C0A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bCs/>
                <w:sz w:val="20"/>
                <w:szCs w:val="20"/>
              </w:rPr>
              <w:t>N=292,664</w:t>
            </w:r>
          </w:p>
        </w:tc>
        <w:tc>
          <w:tcPr>
            <w:tcW w:w="99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F6A9F4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29C9B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56ABA753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1967B0" w14:textId="00E10916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Self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>-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rated health</w:t>
            </w:r>
          </w:p>
        </w:tc>
      </w:tr>
      <w:tr w:rsidR="00BE1686" w:rsidRPr="00BE1686" w14:paraId="618AD2B3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123EF392" w14:textId="18ADBC1B" w:rsidR="00CC27DD" w:rsidRPr="00BE1686" w:rsidRDefault="00CC27DD" w:rsidP="00A82907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Good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412E868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,926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46A9262" w14:textId="6C2130E2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66,468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80.62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777E80B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853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C880E" w14:textId="254A26D4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04,394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69.84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209C54E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2754.81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2873121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4EBFBC8D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21A02" w14:textId="70E0F34B" w:rsidR="00CC27DD" w:rsidRPr="00BE1686" w:rsidRDefault="00CC27DD" w:rsidP="00A82907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Poor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C97AB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795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345E6" w14:textId="505D45C3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12,132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19.38)</w:t>
            </w:r>
          </w:p>
        </w:tc>
        <w:tc>
          <w:tcPr>
            <w:tcW w:w="170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D6D0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703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6CBC00" w14:textId="28C05674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8,270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30.16)</w:t>
            </w: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0F751BA7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1AB28C5E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A1F4A0B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B1553A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i/>
                <w:iCs/>
                <w:sz w:val="20"/>
                <w:szCs w:val="20"/>
              </w:rPr>
              <w:t>Individual factors</w:t>
            </w:r>
          </w:p>
        </w:tc>
      </w:tr>
      <w:tr w:rsidR="00BE1686" w:rsidRPr="00BE1686" w14:paraId="76AF553C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nil"/>
            </w:tcBorders>
            <w:shd w:val="clear" w:color="auto" w:fill="auto"/>
            <w:vAlign w:val="center"/>
          </w:tcPr>
          <w:p w14:paraId="0D6855C6" w14:textId="4C7DC0E0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Age, years </w:t>
            </w:r>
          </w:p>
        </w:tc>
      </w:tr>
      <w:tr w:rsidR="00BE1686" w:rsidRPr="00BE1686" w14:paraId="61A391A0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3F65C380" w14:textId="77777777" w:rsidR="00CC27DD" w:rsidRPr="00BE1686" w:rsidRDefault="00CC27DD" w:rsidP="00A82907">
            <w:pPr>
              <w:spacing w:after="0" w:line="276" w:lineRule="auto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5−2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E09E423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32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C81D60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53,035 (26.45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3BFB9C2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31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EA39D4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5,760 (22.47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25D57D58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8910.47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0A365690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51542C86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5B16939F" w14:textId="19AFBC1A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30−3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C2A153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05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57C289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10,882 (36.45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472DBAE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878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068743B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0,438 (27.48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023FD161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655036D3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193181A0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253CE26E" w14:textId="4CAFF382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40−4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BC74FF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52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853341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01,094 (17.4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4B02E24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8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8B06C6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2,464 (17.93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333C843D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3A9EE8E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4AEB9853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1B4687E8" w14:textId="054C1702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50−5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BD88C4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15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D8A2DB9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5,001 (12.96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7908F96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33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8540302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5,108 (22.25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7A045ED5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4B6FBEE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51B43894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4B3F9134" w14:textId="636910B9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≥ 6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0B244B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55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2021B1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8,588 (6.6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5D6CEB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4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CC568F8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8,894 (9.87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6C58E328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290F797B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4977C4E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09EB57E4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Education level </w:t>
            </w:r>
          </w:p>
        </w:tc>
      </w:tr>
      <w:tr w:rsidR="00BE1686" w:rsidRPr="00BE1686" w14:paraId="2C49C665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628871D5" w14:textId="4466777F" w:rsidR="00CC27DD" w:rsidRPr="00BE1686" w:rsidRDefault="00CC27DD" w:rsidP="00A82907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≤Elementary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783ECB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3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B1E123D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3,907 (7.59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BAE602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4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BAAFE7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7,419 (9.37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39F1470B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348.06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783F37B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0A45EEF1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254CD2DB" w14:textId="28E2F8EF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Middle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F41DDF3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61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6CEC643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07,439 (18.5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43CD102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18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CF2A72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6,563 (19.33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74025E79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9EF3EB9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04F8CFC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37EC3BB7" w14:textId="77777777" w:rsidR="00CC27DD" w:rsidRPr="00BE1686" w:rsidRDefault="00CC27DD" w:rsidP="00A82907">
            <w:pPr>
              <w:spacing w:after="0" w:line="276" w:lineRule="auto"/>
              <w:ind w:firstLineChars="100" w:firstLine="200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CBB9CBD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88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47906E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54,247 (43.94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7209C84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25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C54D36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18,910 (40.63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5D40378B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039FB0D5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EACF336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26E05C77" w14:textId="1EBCD9F8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Cs w:val="20"/>
              </w:rPr>
              <w:t xml:space="preserve">  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≥ Colleg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8480E8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589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F6348C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73,008 (29.90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2EED044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56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5C9811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9,772 (30.67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2E6A27C6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984974B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CE31282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3BFB25BA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Ethnicity</w:t>
            </w:r>
          </w:p>
        </w:tc>
      </w:tr>
      <w:tr w:rsidR="00BE1686" w:rsidRPr="00BE1686" w14:paraId="6E6FAF06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1E49D913" w14:textId="5426479D" w:rsidR="00CC27DD" w:rsidRPr="00BE1686" w:rsidRDefault="00CC27DD" w:rsidP="00A82907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Korean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>-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2196B32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190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43226F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97,263 (34.09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430DCEB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98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3BFF510" w14:textId="75C165E5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32,471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45.26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76290B3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2806.11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1FA0948D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2A6F54C1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4D9A7629" w14:textId="5553F6A1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9B3DBD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3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4056B8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0,573 (3.56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EFAB1C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9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283A8D8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5,744 (8.80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5FF10FC1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DF63C2D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4933C22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0C1331C1" w14:textId="21044058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Cs w:val="20"/>
              </w:rPr>
              <w:t xml:space="preserve"> 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Other Asian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768711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,39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CC726C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10,519 (53.6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5F271BD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48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A651EB6" w14:textId="176F0685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01,289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34.61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1458311E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6610F43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46415B56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6A012" w14:textId="5B963BD5" w:rsidR="00CC27DD" w:rsidRPr="00BE1686" w:rsidRDefault="00CC27DD" w:rsidP="00A82907">
            <w:pPr>
              <w:spacing w:after="0" w:line="276" w:lineRule="auto"/>
              <w:ind w:firstLineChars="50" w:firstLine="100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Non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>-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7A37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09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6C64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0,245 (8.68)</w:t>
            </w:r>
          </w:p>
        </w:tc>
        <w:tc>
          <w:tcPr>
            <w:tcW w:w="170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2490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95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9195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3,159 (11.33)</w:t>
            </w: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7AEF3FA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6DD2ACF0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16BFF33B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59DEAA" w14:textId="5DBFFE5B" w:rsidR="00CC27DD" w:rsidRPr="00BE1686" w:rsidRDefault="00CC27DD" w:rsidP="000874CD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Social </w:t>
            </w:r>
            <w:bookmarkStart w:id="0" w:name="_GoBack"/>
            <w:bookmarkEnd w:id="0"/>
            <w:r w:rsidRPr="00BE1686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factors</w:t>
            </w:r>
          </w:p>
        </w:tc>
      </w:tr>
      <w:tr w:rsidR="00BE1686" w:rsidRPr="00BE1686" w14:paraId="069B524D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nil"/>
            </w:tcBorders>
            <w:shd w:val="clear" w:color="auto" w:fill="auto"/>
            <w:vAlign w:val="center"/>
          </w:tcPr>
          <w:p w14:paraId="5CE2DF3F" w14:textId="3FE46A15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Length of residency</w:t>
            </w:r>
            <w:r w:rsidRPr="00BE1686">
              <w:rPr>
                <w:rFonts w:eastAsia="Times New Roman" w:cs="Times New Roman"/>
                <w:szCs w:val="20"/>
              </w:rPr>
              <w:t xml:space="preserve">,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years</w:t>
            </w:r>
          </w:p>
        </w:tc>
      </w:tr>
      <w:tr w:rsidR="00BE1686" w:rsidRPr="00BE1686" w14:paraId="79185824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0FB1025B" w14:textId="2A0323DF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&lt;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4B4213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35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D6C2C9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67,630 (28.9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9F7EB10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4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701737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3,447 (18.26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6DB888D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1083.51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5B6627F9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1786A58B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35FA515E" w14:textId="0B35CF67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3−9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F10596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,123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1422DCB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87,121 (49.62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32E37DC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72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C5CAACF" w14:textId="1959C76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39,510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47.67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6A11A289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41954BB8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7AF258BE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238974DA" w14:textId="4E293473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    ≥10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B54A13D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24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28BA9D6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23,850 (21.4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A34E57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99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A53BB6D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9,707 (34.07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794A4373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10A808C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3A088A83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3E4361B7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Korean citizenship (visa status)</w:t>
            </w:r>
          </w:p>
        </w:tc>
      </w:tr>
      <w:tr w:rsidR="00BE1686" w:rsidRPr="00BE1686" w14:paraId="1CF10835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74B6A60B" w14:textId="2FBD8AF0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Cs w:val="20"/>
              </w:rPr>
              <w:t xml:space="preserve"> 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 xml:space="preserve">Acquired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E0CE7C3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04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023EFBD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,324 (1.09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2DB125F0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85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00940D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1,822 (7.46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7E08DA48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5174.03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34AAF11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6C04A349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65D499D7" w14:textId="5E395C68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 w:rsidRPr="00BE1686">
              <w:rPr>
                <w:rFonts w:eastAsia="Times New Roman" w:cs="Times New Roman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 xml:space="preserve">Not acquired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81EBCF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,680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E447D9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72,276 (98.9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6491E6B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70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4C4DA9F1" w14:textId="24437EE8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70,842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92.54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5A7D4EC0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443118A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58FFDB54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08F924A7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Discrimination experience</w:t>
            </w:r>
          </w:p>
        </w:tc>
      </w:tr>
      <w:tr w:rsidR="00BE1686" w:rsidRPr="00BE1686" w14:paraId="22959E1D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6A8E1C5A" w14:textId="5B1E7698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8E285A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62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52F4E02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08,123 (18.69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2D08ED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37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604F8C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9,888 (23.88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67C9550B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224.02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31D063E9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68426CA8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60DF886A" w14:textId="4EBAB3A9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A81281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,100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7EBF58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70,477 (81.3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42377A49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,18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55B237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22,776(76.12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746CDACE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0F1308B9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174C7" w:rsidRPr="00BE1686" w14:paraId="119B4828" w14:textId="77777777" w:rsidTr="00735AB0">
        <w:trPr>
          <w:trHeight w:val="330"/>
        </w:trPr>
        <w:tc>
          <w:tcPr>
            <w:tcW w:w="1800" w:type="dxa"/>
            <w:gridSpan w:val="2"/>
            <w:shd w:val="clear" w:color="auto" w:fill="auto"/>
            <w:vAlign w:val="center"/>
          </w:tcPr>
          <w:p w14:paraId="1C039A4A" w14:textId="0E49DA01" w:rsidR="004174C7" w:rsidRPr="00BE1686" w:rsidRDefault="004174C7" w:rsidP="001E175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Korean language ability (mean±SD)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14:paraId="372ED137" w14:textId="78720078" w:rsidR="004174C7" w:rsidRPr="00BE1686" w:rsidRDefault="004174C7" w:rsidP="004174C7">
            <w:pPr>
              <w:spacing w:after="0" w:line="276" w:lineRule="auto"/>
              <w:ind w:hanging="7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맑은 고딕" w:cs="Times New Roman"/>
                <w:szCs w:val="20"/>
              </w:rPr>
              <w:t xml:space="preserve">                   </w:t>
            </w:r>
            <w:r w:rsidRPr="00BE1686">
              <w:rPr>
                <w:rFonts w:eastAsia="맑은 고딕" w:cs="Times New Roman"/>
                <w:sz w:val="20"/>
                <w:szCs w:val="20"/>
              </w:rPr>
              <w:t>8.70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±</w:t>
            </w:r>
            <w:r w:rsidRPr="00BE1686">
              <w:rPr>
                <w:rFonts w:eastAsia="맑은 고딕" w:cs="Times New Roman"/>
                <w:sz w:val="20"/>
                <w:szCs w:val="20"/>
              </w:rPr>
              <w:t xml:space="preserve"> 25.26</w:t>
            </w:r>
          </w:p>
        </w:tc>
        <w:tc>
          <w:tcPr>
            <w:tcW w:w="1411" w:type="dxa"/>
            <w:gridSpan w:val="2"/>
            <w:shd w:val="clear" w:color="auto" w:fill="auto"/>
            <w:vAlign w:val="center"/>
          </w:tcPr>
          <w:p w14:paraId="5142DBE7" w14:textId="605AEF23" w:rsidR="004174C7" w:rsidRPr="00BE1686" w:rsidRDefault="004174C7" w:rsidP="00A82907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gridSpan w:val="3"/>
            <w:shd w:val="clear" w:color="auto" w:fill="auto"/>
            <w:vAlign w:val="center"/>
          </w:tcPr>
          <w:p w14:paraId="5E0615E2" w14:textId="08237EDD" w:rsidR="004174C7" w:rsidRPr="00BE1686" w:rsidRDefault="004174C7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맑은 고딕" w:cs="Times New Roman"/>
                <w:szCs w:val="20"/>
              </w:rPr>
              <w:t xml:space="preserve">                     </w:t>
            </w:r>
            <w:r w:rsidRPr="00BE1686">
              <w:rPr>
                <w:rFonts w:eastAsia="맑은 고딕" w:cs="Times New Roman"/>
                <w:sz w:val="20"/>
                <w:szCs w:val="20"/>
              </w:rPr>
              <w:t>9.66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±</w:t>
            </w:r>
            <w:r w:rsidRPr="00BE1686">
              <w:rPr>
                <w:rFonts w:eastAsia="맑은 고딕" w:cs="Times New Roman"/>
                <w:sz w:val="20"/>
                <w:szCs w:val="20"/>
              </w:rPr>
              <w:t xml:space="preserve"> 20.56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</w:tcPr>
          <w:p w14:paraId="0CFB10A7" w14:textId="4F030ADE" w:rsidR="004174C7" w:rsidRPr="00BE1686" w:rsidRDefault="004174C7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16BA8115" w14:textId="42C4D8D7" w:rsidR="004174C7" w:rsidRPr="00BE1686" w:rsidRDefault="004174C7" w:rsidP="009A60CE">
            <w:pPr>
              <w:spacing w:line="276" w:lineRule="auto"/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BE1686">
              <w:rPr>
                <w:rFonts w:eastAsia="맑은 고딕" w:cs="Times New Roman"/>
                <w:sz w:val="20"/>
                <w:szCs w:val="20"/>
              </w:rPr>
              <w:t>–18.93</w:t>
            </w:r>
          </w:p>
        </w:tc>
        <w:tc>
          <w:tcPr>
            <w:tcW w:w="852" w:type="dxa"/>
            <w:gridSpan w:val="2"/>
            <w:shd w:val="clear" w:color="auto" w:fill="auto"/>
          </w:tcPr>
          <w:p w14:paraId="0BF6AEC4" w14:textId="77777777" w:rsidR="004174C7" w:rsidRPr="00BE1686" w:rsidRDefault="004174C7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694E2E41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0D2BEDCB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Koreans they can ask for help</w:t>
            </w:r>
          </w:p>
        </w:tc>
      </w:tr>
      <w:tr w:rsidR="00BE1686" w:rsidRPr="00BE1686" w14:paraId="7239D528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77516593" w14:textId="2E53FEA1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Cs w:val="20"/>
              </w:rPr>
              <w:t xml:space="preserve"> 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8B2C32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227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4CF631B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99,332 (34.45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BDF4029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91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EAD1B37" w14:textId="75C36719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32,021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45.11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31FA014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370.29 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5F0F8A4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49414097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2FB36548" w14:textId="6E3353A3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041377A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,49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30F9FF44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79,268 (65.55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01C2932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64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094ACB1" w14:textId="5632CBDB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60,643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54.89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02B1D481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7B3206F1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D7F3ADF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6757C721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Unmet health needs</w:t>
            </w:r>
          </w:p>
        </w:tc>
      </w:tr>
      <w:tr w:rsidR="00BE1686" w:rsidRPr="00BE1686" w14:paraId="16C12E8D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0502367C" w14:textId="4FAB83C1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0F0F2B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2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69CFF4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0,685 (5.30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7FF9E642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34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1037D4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9,718 (6.74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6DE98D5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33.48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33DF40AE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5F52058E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39AD0" w14:textId="150F2F39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6CAE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,293</w:t>
            </w:r>
          </w:p>
        </w:tc>
        <w:tc>
          <w:tcPr>
            <w:tcW w:w="15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288E9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47,915 (94.70)</w:t>
            </w:r>
          </w:p>
        </w:tc>
        <w:tc>
          <w:tcPr>
            <w:tcW w:w="170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B24B1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,22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B702B" w14:textId="6457226A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72,945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93.26)</w:t>
            </w: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3AAB019B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4D6964EF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A5D104B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C0588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i/>
                <w:iCs/>
                <w:sz w:val="20"/>
                <w:szCs w:val="20"/>
              </w:rPr>
            </w:pPr>
            <w:r w:rsidRPr="00BE1686">
              <w:rPr>
                <w:rFonts w:eastAsia="Times New Roman" w:cs="Times New Roman"/>
                <w:i/>
                <w:iCs/>
                <w:sz w:val="20"/>
                <w:szCs w:val="20"/>
              </w:rPr>
              <w:t>Living and working environmental factors</w:t>
            </w:r>
          </w:p>
        </w:tc>
      </w:tr>
      <w:tr w:rsidR="00BE1686" w:rsidRPr="00BE1686" w14:paraId="6BC9036F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tcBorders>
              <w:top w:val="nil"/>
            </w:tcBorders>
            <w:shd w:val="clear" w:color="auto" w:fill="auto"/>
            <w:vAlign w:val="center"/>
          </w:tcPr>
          <w:p w14:paraId="4F46D793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Residential environment satisfaction</w:t>
            </w:r>
          </w:p>
        </w:tc>
      </w:tr>
      <w:tr w:rsidR="00BE1686" w:rsidRPr="00BE1686" w14:paraId="574460C0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19959BC8" w14:textId="77777777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Dissatisfied 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B86153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59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1E86C06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1,737 (2.03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4C84C68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3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CC0B9D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,142 (2.78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28A5DED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14.42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7E63D73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61A952C8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754084AE" w14:textId="6693C22B" w:rsidR="00CC27DD" w:rsidRPr="00BE1686" w:rsidRDefault="00CC27DD" w:rsidP="00A82907">
            <w:pPr>
              <w:spacing w:after="0" w:line="276" w:lineRule="auto"/>
              <w:ind w:left="100" w:hangingChars="50" w:hanging="100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Mid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72F0CB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348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308562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2,409 (15.9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21DDBF1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43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2F842FF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9,046 (16.76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192F1D96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F8EBB04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527BCD2F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37D9A3B0" w14:textId="7A317887" w:rsidR="00CC27DD" w:rsidRPr="00BE1686" w:rsidRDefault="00CC27DD" w:rsidP="00A82907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Satisfied  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3697965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,21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062E517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74,454 (82.00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CFB958C" w14:textId="77777777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,474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AA4EECD" w14:textId="7DD031EB" w:rsidR="00CC27DD" w:rsidRPr="00BE168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35,476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80.46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246A3199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8FD8FA1" w14:textId="77777777" w:rsidR="00CC27DD" w:rsidRPr="00BE1686" w:rsidRDefault="00CC27DD" w:rsidP="009A60CE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010574BD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727B58AA" w14:textId="77777777" w:rsidR="00CC27DD" w:rsidRPr="00BE1686" w:rsidRDefault="00CC27DD" w:rsidP="009A60CE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Job satisfaction </w:t>
            </w:r>
          </w:p>
        </w:tc>
      </w:tr>
      <w:tr w:rsidR="00BE1686" w:rsidRPr="00BE1686" w14:paraId="6AF1E213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495C1741" w14:textId="44CEBC24" w:rsidR="00CC27DD" w:rsidRPr="00BE1686" w:rsidRDefault="00CC27DD" w:rsidP="00A82907">
            <w:pPr>
              <w:spacing w:after="0" w:line="276" w:lineRule="auto"/>
              <w:ind w:firstLineChars="50" w:firstLine="10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Dissatisfied 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CF4F2FA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10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C1A4860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4,724 (4.2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67573F8C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4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92DD24D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8,063 (6.17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0DE991CB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474.73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548AC69A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5FEBFFAE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5C7AF4D4" w14:textId="402825E9" w:rsidR="00CC27DD" w:rsidRPr="00BE1686" w:rsidRDefault="00CC27DD" w:rsidP="00A82907">
            <w:pPr>
              <w:spacing w:after="0" w:line="276" w:lineRule="auto"/>
              <w:ind w:firstLineChars="50" w:firstLine="10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Mid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40F41A7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070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8569F4E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33,729 (23.1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7E2A1BB8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628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0765E60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1,682 (27.91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480F5E85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0A9DF66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28794776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7BBC95D1" w14:textId="7A27235E" w:rsidR="00CC27DD" w:rsidRPr="00BE1686" w:rsidRDefault="00CC27DD" w:rsidP="00A82907">
            <w:pPr>
              <w:spacing w:after="0" w:line="276" w:lineRule="auto"/>
              <w:ind w:firstLineChars="50" w:firstLine="10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Satisfied  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CCC6A71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,241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91C19BD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20,147 (72.6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66143356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58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3002559E" w14:textId="3717F66A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92,919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65.92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649B4D09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4E74CC7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4233908E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4FB73330" w14:textId="77777777" w:rsidR="00CC27DD" w:rsidRPr="00BE1686" w:rsidRDefault="00CC27DD" w:rsidP="00CC27DD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Income satisfaction</w:t>
            </w:r>
          </w:p>
        </w:tc>
      </w:tr>
      <w:tr w:rsidR="00BE1686" w:rsidRPr="00BE1686" w14:paraId="4BBF58EE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4F3D6270" w14:textId="3744DF94" w:rsidR="00CC27DD" w:rsidRPr="00BE1686" w:rsidRDefault="00CC27DD" w:rsidP="00A82907">
            <w:pPr>
              <w:spacing w:after="0" w:line="276" w:lineRule="auto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    Dissatisfied 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0F64E24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932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4205A54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7,096 (9.87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6835F22D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4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8988D61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3,847 (14.98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0F74CBCF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2329.68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0EBB8A8F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6642C3F3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06C37928" w14:textId="6FBD51A0" w:rsidR="00CC27DD" w:rsidRPr="00BE1686" w:rsidRDefault="00CC27DD" w:rsidP="00A82907">
            <w:pPr>
              <w:spacing w:after="0" w:line="276" w:lineRule="auto"/>
              <w:ind w:firstLineChars="100" w:firstLine="20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Mid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40BAD14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474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EFB9EED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58,032 (27.3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360CA897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956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EAC6F11" w14:textId="2D5505AB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00,209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34.24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582D9A38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68823547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34F313F4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2A643558" w14:textId="370AADBD" w:rsidR="00CC27DD" w:rsidRPr="00BE1686" w:rsidRDefault="00CC27DD" w:rsidP="00A82907">
            <w:pPr>
              <w:spacing w:after="0" w:line="276" w:lineRule="auto"/>
              <w:ind w:firstLineChars="100" w:firstLine="20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 xml:space="preserve">Satisfied   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15F324E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,315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1C19C32A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63,473 (62.82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2360DA28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,75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59DF756" w14:textId="31C73DB3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48,607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50.78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28269109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6A96C43C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0664F0B9" w14:textId="77777777" w:rsidTr="00A82907">
        <w:trPr>
          <w:gridAfter w:val="1"/>
          <w:wAfter w:w="92" w:type="dxa"/>
          <w:trHeight w:val="330"/>
        </w:trPr>
        <w:tc>
          <w:tcPr>
            <w:tcW w:w="9781" w:type="dxa"/>
            <w:gridSpan w:val="14"/>
            <w:shd w:val="clear" w:color="auto" w:fill="auto"/>
            <w:vAlign w:val="center"/>
          </w:tcPr>
          <w:p w14:paraId="6C514F87" w14:textId="64EB96EB" w:rsidR="00CC27DD" w:rsidRPr="00BE1686" w:rsidRDefault="00CC27DD" w:rsidP="00CC27DD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Working hours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>, hours</w:t>
            </w:r>
          </w:p>
        </w:tc>
      </w:tr>
      <w:tr w:rsidR="00BE1686" w:rsidRPr="00BE1686" w14:paraId="356A6160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6973944A" w14:textId="77777777" w:rsidR="00CC27DD" w:rsidRPr="00BE1686" w:rsidRDefault="00CC27DD" w:rsidP="00CC27DD">
            <w:pPr>
              <w:spacing w:after="0" w:line="276" w:lineRule="auto"/>
              <w:ind w:leftChars="50" w:left="12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Temporary leav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20CC5BC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46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0F0A7186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6,664 (4.61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1EB1EC50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60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AC3693E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0,783 (10.52)</w:t>
            </w:r>
          </w:p>
        </w:tc>
        <w:tc>
          <w:tcPr>
            <w:tcW w:w="993" w:type="dxa"/>
            <w:gridSpan w:val="2"/>
            <w:vMerge w:val="restart"/>
            <w:shd w:val="clear" w:color="auto" w:fill="auto"/>
            <w:vAlign w:val="center"/>
          </w:tcPr>
          <w:p w14:paraId="25A9417F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0047.58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vAlign w:val="center"/>
          </w:tcPr>
          <w:p w14:paraId="69427409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&lt;.001</w:t>
            </w:r>
          </w:p>
        </w:tc>
      </w:tr>
      <w:tr w:rsidR="00BE1686" w:rsidRPr="00BE1686" w14:paraId="75E3E713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4D266D20" w14:textId="6F373726" w:rsidR="00CC27DD" w:rsidRPr="00BE1686" w:rsidRDefault="00CC27DD" w:rsidP="00A82907">
            <w:pPr>
              <w:spacing w:after="0" w:line="276" w:lineRule="auto"/>
              <w:jc w:val="both"/>
              <w:rPr>
                <w:rFonts w:cs="Times New Roman"/>
                <w:sz w:val="20"/>
                <w:szCs w:val="20"/>
              </w:rPr>
            </w:pPr>
            <w:r w:rsidRPr="00BE1686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BE1686">
              <w:rPr>
                <w:rFonts w:cs="Times New Roman"/>
                <w:sz w:val="20"/>
                <w:szCs w:val="20"/>
              </w:rPr>
              <w:t xml:space="preserve">  &lt;4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63548E1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840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5539BAED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2,934 (9.15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22C4F21D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1,07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888F81B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54,442 (18.60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39A31F24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41EE8151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E1686" w:rsidRPr="00BE1686" w14:paraId="3492F8FA" w14:textId="77777777" w:rsidTr="00A82907">
        <w:trPr>
          <w:gridAfter w:val="1"/>
          <w:wAfter w:w="92" w:type="dxa"/>
          <w:trHeight w:val="330"/>
        </w:trPr>
        <w:tc>
          <w:tcPr>
            <w:tcW w:w="1701" w:type="dxa"/>
            <w:shd w:val="clear" w:color="auto" w:fill="auto"/>
            <w:vAlign w:val="center"/>
          </w:tcPr>
          <w:p w14:paraId="4324BE43" w14:textId="77777777" w:rsidR="00CC27DD" w:rsidRPr="00BE1686" w:rsidRDefault="00CC27DD" w:rsidP="00A82907">
            <w:pPr>
              <w:spacing w:after="0" w:line="276" w:lineRule="auto"/>
              <w:ind w:firstLineChars="100" w:firstLine="20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≥4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3A3DBA4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7,435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14:paraId="702E1178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499,003 (86.24)</w:t>
            </w:r>
          </w:p>
        </w:tc>
        <w:tc>
          <w:tcPr>
            <w:tcW w:w="1706" w:type="dxa"/>
            <w:gridSpan w:val="3"/>
            <w:shd w:val="clear" w:color="auto" w:fill="auto"/>
            <w:vAlign w:val="center"/>
          </w:tcPr>
          <w:p w14:paraId="32612234" w14:textId="77777777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3,87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5369F73C" w14:textId="4396C7EE" w:rsidR="00CC27DD" w:rsidRPr="00BE1686" w:rsidRDefault="00CC27DD" w:rsidP="00CC27DD">
            <w:pPr>
              <w:spacing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E1686">
              <w:rPr>
                <w:rFonts w:eastAsia="Times New Roman" w:cs="Times New Roman"/>
                <w:sz w:val="20"/>
                <w:szCs w:val="20"/>
              </w:rPr>
              <w:t>207,439</w:t>
            </w:r>
            <w:r w:rsidR="008B7C9D" w:rsidRPr="00BE1686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BE1686">
              <w:rPr>
                <w:rFonts w:eastAsia="Times New Roman" w:cs="Times New Roman"/>
                <w:sz w:val="20"/>
                <w:szCs w:val="20"/>
              </w:rPr>
              <w:t>(70.88)</w:t>
            </w:r>
          </w:p>
        </w:tc>
        <w:tc>
          <w:tcPr>
            <w:tcW w:w="993" w:type="dxa"/>
            <w:gridSpan w:val="2"/>
            <w:vMerge/>
            <w:shd w:val="clear" w:color="auto" w:fill="auto"/>
          </w:tcPr>
          <w:p w14:paraId="233EAA8A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6213FA2" w14:textId="77777777" w:rsidR="00CC27DD" w:rsidRPr="00BE1686" w:rsidRDefault="00CC27DD" w:rsidP="00CC27DD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05666178" w14:textId="105EA121" w:rsidR="00CC27DD" w:rsidRPr="00BE1686" w:rsidRDefault="008B7C9D" w:rsidP="00CC27DD">
      <w:pPr>
        <w:rPr>
          <w:rFonts w:cs="Times New Roman"/>
        </w:rPr>
      </w:pPr>
      <w:r w:rsidRPr="00BE1686">
        <w:rPr>
          <w:rFonts w:cs="Times New Roman"/>
          <w:sz w:val="20"/>
        </w:rPr>
        <w:t>Notes: SD, Standard deviation; Mid, Middle</w:t>
      </w:r>
      <w:r w:rsidR="00CC27DD" w:rsidRPr="00BE1686">
        <w:rPr>
          <w:rFonts w:cs="Times New Roman"/>
        </w:rPr>
        <w:br w:type="page"/>
      </w:r>
    </w:p>
    <w:p w14:paraId="69EB97FD" w14:textId="1213667D" w:rsidR="00CC27DD" w:rsidRPr="00BE1686" w:rsidRDefault="00CC27DD" w:rsidP="00CC27DD">
      <w:pPr>
        <w:rPr>
          <w:rFonts w:eastAsia="Times New Roman" w:cs="Times New Roman"/>
          <w:b/>
          <w:bCs/>
          <w:sz w:val="22"/>
        </w:rPr>
      </w:pPr>
      <w:r w:rsidRPr="00BE1686">
        <w:rPr>
          <w:rFonts w:eastAsia="Times New Roman" w:cs="Times New Roman"/>
          <w:b/>
          <w:bCs/>
          <w:sz w:val="22"/>
        </w:rPr>
        <w:lastRenderedPageBreak/>
        <w:t>Appendix 2. Factors affecting self</w:t>
      </w:r>
      <w:r w:rsidR="008B7C9D">
        <w:rPr>
          <w:rFonts w:eastAsia="Times New Roman" w:cs="Times New Roman"/>
          <w:b/>
          <w:bCs/>
          <w:sz w:val="22"/>
        </w:rPr>
        <w:t>-</w:t>
      </w:r>
      <w:r w:rsidRPr="00BE1686">
        <w:rPr>
          <w:rFonts w:eastAsia="Times New Roman" w:cs="Times New Roman"/>
          <w:b/>
          <w:bCs/>
          <w:sz w:val="22"/>
        </w:rPr>
        <w:t>rated health of men and women</w:t>
      </w:r>
    </w:p>
    <w:tbl>
      <w:tblPr>
        <w:tblW w:w="0" w:type="auto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6"/>
        <w:gridCol w:w="844"/>
        <w:gridCol w:w="1124"/>
        <w:gridCol w:w="935"/>
        <w:gridCol w:w="817"/>
        <w:gridCol w:w="1289"/>
        <w:gridCol w:w="941"/>
      </w:tblGrid>
      <w:tr w:rsidR="00CC27DD" w:rsidRPr="00C73E96" w14:paraId="7F007758" w14:textId="77777777" w:rsidTr="009A60CE">
        <w:trPr>
          <w:trHeight w:val="283"/>
        </w:trPr>
        <w:tc>
          <w:tcPr>
            <w:tcW w:w="30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BB9B49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149C4" w14:textId="5FBC791C" w:rsidR="00CC27DD" w:rsidRPr="00C73E96" w:rsidRDefault="0004120F" w:rsidP="001E1757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M</w:t>
            </w:r>
            <w:r w:rsidR="001E1757">
              <w:rPr>
                <w:rFonts w:eastAsia="Times New Roman" w:cs="Times New Roman"/>
                <w:bCs/>
                <w:sz w:val="20"/>
                <w:szCs w:val="20"/>
              </w:rPr>
              <w:t>en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79C9F" w14:textId="4F9B918A" w:rsidR="00CC27DD" w:rsidRPr="00C73E96" w:rsidRDefault="001E1757" w:rsidP="001E1757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sz w:val="20"/>
                <w:szCs w:val="20"/>
              </w:rPr>
              <w:t>Women</w:t>
            </w:r>
          </w:p>
        </w:tc>
      </w:tr>
      <w:tr w:rsidR="00CC27DD" w:rsidRPr="00C73E96" w14:paraId="288F0C0A" w14:textId="77777777" w:rsidTr="009A60CE">
        <w:trPr>
          <w:trHeight w:val="283"/>
        </w:trPr>
        <w:tc>
          <w:tcPr>
            <w:tcW w:w="30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EF6746" w14:textId="77777777" w:rsidR="00CC27DD" w:rsidRPr="00C73E96" w:rsidRDefault="00CC27DD" w:rsidP="009A60CE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9CF75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88BFA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ED2CF" w14:textId="77777777" w:rsidR="00CC27DD" w:rsidRPr="00A82907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A82907">
              <w:rPr>
                <w:rFonts w:eastAsia="Times New Roman" w:cs="Times New Roman"/>
                <w:bCs/>
                <w:sz w:val="20"/>
                <w:szCs w:val="20"/>
              </w:rPr>
              <w:t>p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A12A2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OR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9BCFA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95% CI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37A7F" w14:textId="77777777" w:rsidR="00CC27DD" w:rsidRPr="00A82907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A82907">
              <w:rPr>
                <w:rFonts w:eastAsia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CC27DD" w:rsidRPr="00C73E96" w14:paraId="788F7670" w14:textId="77777777" w:rsidTr="009A60CE">
        <w:trPr>
          <w:trHeight w:val="283"/>
        </w:trPr>
        <w:tc>
          <w:tcPr>
            <w:tcW w:w="90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CDB46D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i/>
                <w:i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i/>
                <w:iCs/>
                <w:sz w:val="20"/>
                <w:szCs w:val="20"/>
              </w:rPr>
              <w:t>Individual factors</w:t>
            </w:r>
          </w:p>
        </w:tc>
      </w:tr>
      <w:tr w:rsidR="00CC27DD" w:rsidRPr="00C73E96" w14:paraId="7A86EC32" w14:textId="77777777" w:rsidTr="009A60CE">
        <w:trPr>
          <w:trHeight w:val="283"/>
        </w:trPr>
        <w:tc>
          <w:tcPr>
            <w:tcW w:w="9026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32BF9369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Age (ref: 15−29)</w:t>
            </w:r>
          </w:p>
        </w:tc>
      </w:tr>
      <w:tr w:rsidR="00CC27DD" w:rsidRPr="00C73E96" w14:paraId="7EE0EC80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25203E31" w14:textId="2D215400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30−3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0FE935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1689ED9" w14:textId="7672027C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8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5A29D8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A834FAB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A9408FE" w14:textId="0ED63F71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C29E91D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5324E965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15DDEB14" w14:textId="41029EB8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40−4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D902C6A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4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F04C9A8" w14:textId="4C4C9736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41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4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5B9024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5994C3C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9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50E8FF6" w14:textId="3151BF32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87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0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AB59513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716A81DB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4A1AAC52" w14:textId="5DBA829D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50−5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C519D7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1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21258E9" w14:textId="2820AD11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10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2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4E9C08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68BEBBC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6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0DF6C55" w14:textId="089C3F18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53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7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64BB4F9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09BDEFB5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1E04AC41" w14:textId="0511E051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≥ 6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450F4E2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3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0CF4F94" w14:textId="6D2D2DFE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20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4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C2CB390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9F16A23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4.32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D819DD9" w14:textId="794A64E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4.15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4.5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0918592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154476A6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56A1B909" w14:textId="38D50A69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Education level (ref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: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&lt; Elementary)</w:t>
            </w:r>
          </w:p>
        </w:tc>
      </w:tr>
      <w:tr w:rsidR="00CC27DD" w:rsidRPr="00C73E96" w14:paraId="5A7045B8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7E8872C0" w14:textId="61027758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/>
                <w:bCs/>
                <w:szCs w:val="20"/>
              </w:rPr>
              <w:t xml:space="preserve">  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Middle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3A735A5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0C1EB8F" w14:textId="4E64F426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3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A76A70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4F204AA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3A9E127" w14:textId="11F73245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2F3E2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1EF9F2B0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202F7EBC" w14:textId="77777777" w:rsidR="00CC27DD" w:rsidRPr="00C73E96" w:rsidRDefault="00CC27DD" w:rsidP="00A82907">
            <w:pPr>
              <w:spacing w:after="0" w:line="276" w:lineRule="auto"/>
              <w:ind w:firstLineChars="100" w:firstLine="200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High school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91DB26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35338BE" w14:textId="53503A16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9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AB4CADC" w14:textId="62993E89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.18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4D71ABC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B297CB5" w14:textId="47D14099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1A2007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0D23FC01" w14:textId="77777777" w:rsidTr="00A82907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75E008A6" w14:textId="77777777" w:rsidR="00CC27DD" w:rsidRPr="00C73E96" w:rsidRDefault="00CC27DD" w:rsidP="00A82907">
            <w:pPr>
              <w:spacing w:after="0" w:line="276" w:lineRule="auto"/>
              <w:ind w:firstLineChars="100" w:firstLine="200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맑은 고딕" w:cs="Times New Roman"/>
                <w:bCs/>
                <w:sz w:val="20"/>
                <w:szCs w:val="20"/>
              </w:rPr>
              <w:t>≥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College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EB8C9C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221D2B4" w14:textId="41A808EB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69CFD15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FA6099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FCAB31C" w14:textId="666B0951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E45F70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3DB0F6E6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38876816" w14:textId="3351627C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Ethnicity (ref: Korean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-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Chinese)</w:t>
            </w:r>
          </w:p>
        </w:tc>
      </w:tr>
      <w:tr w:rsidR="00CC27DD" w:rsidRPr="00C73E96" w14:paraId="6F3816F5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48FCA667" w14:textId="64882B66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Chinese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F8896E2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611314B" w14:textId="543C04C4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8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C9CF83D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CEC2EE0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BCF24CF" w14:textId="1D8FA541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4C40673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4BD91A89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55D5A326" w14:textId="1CB00808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Other Asian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FE0C33D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CAF0494" w14:textId="2AC35E1F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0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14F80B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.02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2093243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5DA0903" w14:textId="23FE84E2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9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898754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.187</w:t>
            </w:r>
          </w:p>
        </w:tc>
      </w:tr>
      <w:tr w:rsidR="00CC27DD" w:rsidRPr="00C73E96" w14:paraId="1B078806" w14:textId="77777777" w:rsidTr="009A60CE">
        <w:trPr>
          <w:trHeight w:val="283"/>
        </w:trPr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BD482" w14:textId="40F8020A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Non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-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7457CB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8D50C" w14:textId="0EC8834E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0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2001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9ED7B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88F4E" w14:textId="3D620DFE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6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E747B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36B93DB3" w14:textId="77777777" w:rsidTr="009A60CE">
        <w:trPr>
          <w:trHeight w:val="283"/>
        </w:trPr>
        <w:tc>
          <w:tcPr>
            <w:tcW w:w="90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FA130B" w14:textId="2ABC50E9" w:rsidR="00CC27DD" w:rsidRPr="00C73E96" w:rsidRDefault="00CC27DD" w:rsidP="00AB423D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i/>
                <w:iCs/>
                <w:sz w:val="20"/>
                <w:szCs w:val="20"/>
              </w:rPr>
              <w:t>Social  factors</w:t>
            </w:r>
          </w:p>
        </w:tc>
      </w:tr>
      <w:tr w:rsidR="00CC27DD" w:rsidRPr="00C73E96" w14:paraId="18FB32ED" w14:textId="77777777" w:rsidTr="009A60CE">
        <w:trPr>
          <w:trHeight w:val="283"/>
        </w:trPr>
        <w:tc>
          <w:tcPr>
            <w:tcW w:w="9026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7B80D869" w14:textId="474A50A5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Residence length, years</w:t>
            </w:r>
            <w:r>
              <w:rPr>
                <w:rFonts w:eastAsia="Times New Roman" w:cs="Times New Roman"/>
                <w:bCs/>
                <w:szCs w:val="20"/>
              </w:rPr>
              <w:t xml:space="preserve"> 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(ref: &lt;3)</w:t>
            </w:r>
          </w:p>
        </w:tc>
      </w:tr>
      <w:tr w:rsidR="00CC27DD" w:rsidRPr="00C73E96" w14:paraId="540A400D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77DD6E75" w14:textId="7175C8B5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3−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4E37FD6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6ABD5A3" w14:textId="75BFAE20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8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3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92F9E1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2D0A3F6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92ED269" w14:textId="5587EE32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1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44AC8E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6865F3E0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28480F69" w14:textId="490B4BA3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≥ 10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83FD11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59071C8" w14:textId="5AC9D5A5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3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169E232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617582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7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89DAEA7" w14:textId="0C1600D9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8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79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44223D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6D43003B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2A49D37C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Korean citizenship (ref: Not acquired)</w:t>
            </w:r>
          </w:p>
        </w:tc>
      </w:tr>
      <w:tr w:rsidR="00CC27DD" w:rsidRPr="00C73E96" w14:paraId="52D364C4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3E6CBC83" w14:textId="3E8790E6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Acquired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C88C8C6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68B564E" w14:textId="432B3982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5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A7ACA46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3AEB46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04B8625" w14:textId="6C49FE4D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C66122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761B28F6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12CDA40C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Discrimination experience (ref: No)</w:t>
            </w:r>
          </w:p>
        </w:tc>
      </w:tr>
      <w:tr w:rsidR="00CC27DD" w:rsidRPr="00C73E96" w14:paraId="280E1F40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0AFF65F3" w14:textId="31B6BE71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2F6C311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FA627F6" w14:textId="6DADB426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457D878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91844BE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311FC00" w14:textId="3BE51076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9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3FD50B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35AE7897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40D19884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Korean language ability (continuous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3D4D79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760B62B" w14:textId="5DB5660B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8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4396D6F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A27FEB0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B6264BB" w14:textId="13189269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8BF15A6" w14:textId="77777777" w:rsidR="00CC27DD" w:rsidRPr="00C73E96" w:rsidRDefault="00CC27DD" w:rsidP="009A60CE">
            <w:pPr>
              <w:spacing w:after="0" w:line="276" w:lineRule="auto"/>
              <w:ind w:firstLineChars="50" w:firstLine="100"/>
              <w:jc w:val="both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38B7FCF5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0155194B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Koreans who they can ask for help (ref: Yes)</w:t>
            </w:r>
          </w:p>
        </w:tc>
      </w:tr>
      <w:tr w:rsidR="00CC27DD" w:rsidRPr="00C73E96" w14:paraId="2FDD470F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05700B04" w14:textId="3EC7BF96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No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6634663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99004B5" w14:textId="30B5748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51144D5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28A783E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533CCB2" w14:textId="3C44233A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6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F40B14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CC27DD" w:rsidRPr="00C73E96" w14:paraId="1771E811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56FBDD9E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Unmet health needs (ref: No)</w:t>
            </w:r>
          </w:p>
        </w:tc>
      </w:tr>
      <w:tr w:rsidR="00CC27DD" w:rsidRPr="00C73E96" w14:paraId="3FECA67F" w14:textId="77777777" w:rsidTr="009A60CE">
        <w:trPr>
          <w:trHeight w:val="283"/>
        </w:trPr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09CB6" w14:textId="32FDAE3B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Yes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89F00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61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89545" w14:textId="1D084D2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55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6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362D7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3A5BA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4.1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99F53" w14:textId="628485EA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96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4.25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1E2F6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73FC2ACE" w14:textId="77777777" w:rsidTr="009A60CE">
        <w:trPr>
          <w:trHeight w:val="283"/>
        </w:trPr>
        <w:tc>
          <w:tcPr>
            <w:tcW w:w="902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BC39A3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i/>
                <w:iCs/>
                <w:sz w:val="20"/>
                <w:szCs w:val="20"/>
              </w:rPr>
              <w:t>Living and working environmental factors</w:t>
            </w:r>
          </w:p>
        </w:tc>
      </w:tr>
      <w:tr w:rsidR="00CC27DD" w:rsidRPr="00C73E96" w14:paraId="0FDAC597" w14:textId="77777777" w:rsidTr="009A60CE">
        <w:trPr>
          <w:trHeight w:val="283"/>
        </w:trPr>
        <w:tc>
          <w:tcPr>
            <w:tcW w:w="9026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2C032623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Residential environment satisfaction (ref: Satisfied)</w:t>
            </w:r>
          </w:p>
        </w:tc>
      </w:tr>
      <w:tr w:rsidR="00CC27DD" w:rsidRPr="00C73E96" w14:paraId="12F09CB0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56DAE029" w14:textId="3505765E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</w:t>
            </w:r>
            <w:r w:rsidR="00EF7A15">
              <w:rPr>
                <w:rFonts w:eastAsia="Times New Roman" w:cs="Times New Roman"/>
                <w:bCs/>
                <w:sz w:val="20"/>
                <w:szCs w:val="20"/>
              </w:rPr>
              <w:t>Mid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5D6687A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D72D328" w14:textId="11125D6B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7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91B8045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F14AFA2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7A2A826" w14:textId="08968B92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59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619B2E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0224767E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33B7C6D5" w14:textId="7994EA3E" w:rsidR="00CC27DD" w:rsidRPr="00C73E96" w:rsidRDefault="00CC27DD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lastRenderedPageBreak/>
              <w:t xml:space="preserve">    Unsatisfied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C53AA61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0BC0C47" w14:textId="12750E46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99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92FCCBE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14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9CE83C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87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2A1E1E0" w14:textId="2FB149AE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3.67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4.08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76328E4" w14:textId="77777777" w:rsidR="00CC27DD" w:rsidRPr="00C73E96" w:rsidRDefault="00CC27DD" w:rsidP="009A60CE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CC27DD" w:rsidRPr="00C73E96" w14:paraId="498BCE80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4BE27413" w14:textId="77777777" w:rsidR="00CC27DD" w:rsidRPr="00C73E96" w:rsidRDefault="00CC27DD" w:rsidP="009A60CE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Job satisfaction (ref: Satisfied)</w:t>
            </w:r>
          </w:p>
        </w:tc>
      </w:tr>
      <w:tr w:rsidR="00EF7A15" w:rsidRPr="00C73E96" w14:paraId="621CC38C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137DEDED" w14:textId="29CB6F6A" w:rsidR="00EF7A15" w:rsidRPr="00C73E96" w:rsidRDefault="00EF7A15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Mid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11D6660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4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FED6371" w14:textId="3F645F2B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37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4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10CB57A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F9AD17A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1630C16" w14:textId="08A3CEFD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97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06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FD38EDF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F7A15" w:rsidRPr="00C73E96" w14:paraId="5F80688C" w14:textId="77777777" w:rsidTr="009A60CE">
        <w:trPr>
          <w:trHeight w:val="196"/>
        </w:trPr>
        <w:tc>
          <w:tcPr>
            <w:tcW w:w="3076" w:type="dxa"/>
            <w:shd w:val="clear" w:color="auto" w:fill="auto"/>
            <w:vAlign w:val="center"/>
          </w:tcPr>
          <w:p w14:paraId="0486B717" w14:textId="41125592" w:rsidR="00EF7A15" w:rsidRPr="00C73E96" w:rsidRDefault="00EF7A15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Unsatisfied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F2AB00B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9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3B062CC" w14:textId="0F4875A3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9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0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0CB0CEC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8BB60ED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32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7821781" w14:textId="69D5AAC1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2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2.4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4CC5FB4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F7A15" w:rsidRPr="00C73E96" w14:paraId="16DFB7F8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5C37B785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Income satisfaction (ref: Satisfied)</w:t>
            </w:r>
          </w:p>
        </w:tc>
        <w:tc>
          <w:tcPr>
            <w:tcW w:w="844" w:type="dxa"/>
            <w:shd w:val="clear" w:color="auto" w:fill="auto"/>
          </w:tcPr>
          <w:p w14:paraId="60886266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6B33D146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auto"/>
          </w:tcPr>
          <w:p w14:paraId="3DF04BB0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</w:tcPr>
          <w:p w14:paraId="46947016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auto"/>
          </w:tcPr>
          <w:p w14:paraId="479CCAF7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auto"/>
          </w:tcPr>
          <w:p w14:paraId="652350CD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</w:p>
        </w:tc>
      </w:tr>
      <w:tr w:rsidR="00EF7A15" w:rsidRPr="00C73E96" w14:paraId="2052C450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1FA1635D" w14:textId="148BB01E" w:rsidR="00EF7A15" w:rsidRPr="00C73E96" w:rsidRDefault="00EF7A15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/>
                <w:bCs/>
                <w:sz w:val="20"/>
                <w:szCs w:val="20"/>
              </w:rPr>
              <w:t>Mid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D6D9817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07071C3" w14:textId="4504A553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58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64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4C923A7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3698108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187CEB3" w14:textId="5E473A9D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26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21164BE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F7A15" w:rsidRPr="00C73E96" w14:paraId="19885DDA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2241EB22" w14:textId="55560C62" w:rsidR="00EF7A15" w:rsidRPr="00C73E96" w:rsidRDefault="00EF7A15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 xml:space="preserve">    Unsatisfied 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5E6486C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E75459A" w14:textId="6DA0949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4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3FC1423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89D71D6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B24E09B" w14:textId="447152DA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32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1.41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0C96730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F7A15" w:rsidRPr="00C73E96" w14:paraId="5599FD43" w14:textId="77777777" w:rsidTr="009A60CE">
        <w:trPr>
          <w:trHeight w:val="283"/>
        </w:trPr>
        <w:tc>
          <w:tcPr>
            <w:tcW w:w="9026" w:type="dxa"/>
            <w:gridSpan w:val="7"/>
            <w:shd w:val="clear" w:color="auto" w:fill="auto"/>
            <w:vAlign w:val="center"/>
          </w:tcPr>
          <w:p w14:paraId="1F853DA1" w14:textId="77777777" w:rsidR="00EF7A15" w:rsidRPr="00C73E96" w:rsidRDefault="00EF7A15" w:rsidP="00EF7A15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Work hours (ref: Temporary leave)</w:t>
            </w:r>
          </w:p>
        </w:tc>
      </w:tr>
      <w:tr w:rsidR="00EF7A15" w:rsidRPr="00C73E96" w14:paraId="70F7EAE6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0F95E0E3" w14:textId="7A1A5D8A" w:rsidR="00EF7A15" w:rsidRPr="00CC27DD" w:rsidRDefault="00EF7A15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C27DD">
              <w:rPr>
                <w:rFonts w:eastAsia="Times New Roman" w:cs="Times New Roman"/>
                <w:bCs/>
                <w:sz w:val="20"/>
                <w:szCs w:val="20"/>
              </w:rPr>
              <w:t xml:space="preserve">   &lt;4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3E12D60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096653C" w14:textId="4ED37538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0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4B692D3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B2B955F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520E4CDB" w14:textId="2144CBA0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67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9A74467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  <w:tr w:rsidR="00EF7A15" w:rsidRPr="00C73E96" w14:paraId="3435D187" w14:textId="77777777" w:rsidTr="009A60CE">
        <w:trPr>
          <w:trHeight w:val="283"/>
        </w:trPr>
        <w:tc>
          <w:tcPr>
            <w:tcW w:w="3076" w:type="dxa"/>
            <w:shd w:val="clear" w:color="auto" w:fill="auto"/>
            <w:vAlign w:val="center"/>
          </w:tcPr>
          <w:p w14:paraId="71FB5E55" w14:textId="714FC616" w:rsidR="00EF7A15" w:rsidRPr="00CC27DD" w:rsidRDefault="00EF7A15" w:rsidP="00A82907">
            <w:pPr>
              <w:spacing w:after="0" w:line="276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r w:rsidRPr="00CC27DD">
              <w:rPr>
                <w:rFonts w:eastAsia="Times New Roman" w:cs="Times New Roman"/>
                <w:bCs/>
                <w:sz w:val="20"/>
                <w:szCs w:val="20"/>
              </w:rPr>
              <w:t xml:space="preserve">   ≥4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35EC88E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640DC27" w14:textId="46AE05A0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0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8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14ACBF0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D7E9520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C2BA56C" w14:textId="1D1AB12E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1</w:t>
            </w:r>
            <w:r w:rsidR="008B7C9D">
              <w:rPr>
                <w:rFonts w:eastAsia="Times New Roman" w:cs="Times New Roman"/>
                <w:bCs/>
                <w:sz w:val="20"/>
                <w:szCs w:val="20"/>
              </w:rPr>
              <w:t>–</w:t>
            </w: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175EDEF" w14:textId="77777777" w:rsidR="00EF7A15" w:rsidRPr="00C73E96" w:rsidRDefault="00EF7A15" w:rsidP="00EF7A15">
            <w:pPr>
              <w:spacing w:after="0" w:line="276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C73E96">
              <w:rPr>
                <w:rFonts w:eastAsia="Times New Roman" w:cs="Times New Roman"/>
                <w:bCs/>
                <w:sz w:val="20"/>
                <w:szCs w:val="20"/>
              </w:rPr>
              <w:t>&lt;.001</w:t>
            </w:r>
          </w:p>
        </w:tc>
      </w:tr>
    </w:tbl>
    <w:p w14:paraId="727D0E83" w14:textId="2AB031B2" w:rsidR="00CC27DD" w:rsidRPr="00BE1686" w:rsidRDefault="008B7C9D" w:rsidP="00CC27DD">
      <w:pPr>
        <w:rPr>
          <w:rFonts w:cs="Times New Roman"/>
          <w:sz w:val="20"/>
        </w:rPr>
      </w:pPr>
      <w:r w:rsidRPr="00BE1686">
        <w:rPr>
          <w:rFonts w:cs="Times New Roman"/>
          <w:sz w:val="20"/>
        </w:rPr>
        <w:t>Notes: OR, Odds ratio; CI, Confidence interval; Mid, Middle</w:t>
      </w:r>
    </w:p>
    <w:p w14:paraId="318DF43F" w14:textId="67E5D3E1" w:rsidR="00CC27DD" w:rsidRDefault="00CC27DD" w:rsidP="00CC27DD"/>
    <w:p w14:paraId="05D2C177" w14:textId="76FE52F3" w:rsidR="00CC27DD" w:rsidRDefault="00CC27DD" w:rsidP="00CC27DD"/>
    <w:p w14:paraId="290C6F6B" w14:textId="15C129EB" w:rsidR="00CC27DD" w:rsidRDefault="00CC27DD" w:rsidP="00CC27DD"/>
    <w:p w14:paraId="734AF971" w14:textId="2E71D6BE" w:rsidR="00CC27DD" w:rsidRDefault="00CC27DD" w:rsidP="00CC27DD"/>
    <w:p w14:paraId="0A62A320" w14:textId="6047FD9B" w:rsidR="00CC27DD" w:rsidRDefault="00CC27DD" w:rsidP="00CC27DD"/>
    <w:p w14:paraId="1E290AFA" w14:textId="44D90132" w:rsidR="00CC27DD" w:rsidRPr="00CC27DD" w:rsidRDefault="00CC27DD" w:rsidP="00CC27DD"/>
    <w:p w14:paraId="6754D378" w14:textId="540FA57E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ko-KR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595E1" w16cex:dateUtc="2022-04-29T02:38:00Z"/>
  <w16cex:commentExtensible w16cex:durableId="26159357" w16cex:dateUtc="2022-04-29T02:27:00Z"/>
  <w16cex:commentExtensible w16cex:durableId="260B0330" w16cex:dateUtc="2022-04-20T13:09:00Z"/>
  <w16cex:commentExtensible w16cex:durableId="2615961A" w16cex:dateUtc="2022-04-29T02:39:00Z"/>
  <w16cex:commentExtensible w16cex:durableId="2615945D" w16cex:dateUtc="2022-04-29T02:31:00Z"/>
  <w16cex:commentExtensible w16cex:durableId="26159422" w16cex:dateUtc="2022-04-29T0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EF772C" w16cid:durableId="261595E1"/>
  <w16cid:commentId w16cid:paraId="623541CE" w16cid:durableId="26159357"/>
  <w16cid:commentId w16cid:paraId="5D4D765D" w16cid:durableId="260B0330"/>
  <w16cid:commentId w16cid:paraId="3B089E09" w16cid:durableId="2615961A"/>
  <w16cid:commentId w16cid:paraId="5AB90823" w16cid:durableId="2615945D"/>
  <w16cid:commentId w16cid:paraId="401A8B7C" w16cid:durableId="261594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8CB0F" w14:textId="77777777" w:rsidR="00246FBE" w:rsidRDefault="00246FBE" w:rsidP="00117666">
      <w:pPr>
        <w:spacing w:after="0"/>
      </w:pPr>
      <w:r>
        <w:separator/>
      </w:r>
    </w:p>
  </w:endnote>
  <w:endnote w:type="continuationSeparator" w:id="0">
    <w:p w14:paraId="35A8FA04" w14:textId="77777777" w:rsidR="00246FBE" w:rsidRDefault="00246F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E3A17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74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6E3A17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74C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2CF38E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74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2CF38E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74C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66FC8" w14:textId="77777777" w:rsidR="00246FBE" w:rsidRDefault="00246FBE" w:rsidP="00117666">
      <w:pPr>
        <w:spacing w:after="0"/>
      </w:pPr>
      <w:r>
        <w:separator/>
      </w:r>
    </w:p>
  </w:footnote>
  <w:footnote w:type="continuationSeparator" w:id="0">
    <w:p w14:paraId="05340A71" w14:textId="77777777" w:rsidR="00246FBE" w:rsidRDefault="00246F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TI2NzUwMjAwNbJU0lEKTi0uzszPAykwrgUANpSN4SwAAAA="/>
  </w:docVars>
  <w:rsids>
    <w:rsidRoot w:val="00ED20B5"/>
    <w:rsid w:val="0001436A"/>
    <w:rsid w:val="00034304"/>
    <w:rsid w:val="00035434"/>
    <w:rsid w:val="0004120F"/>
    <w:rsid w:val="00052A14"/>
    <w:rsid w:val="00077D53"/>
    <w:rsid w:val="000874CD"/>
    <w:rsid w:val="00105FD9"/>
    <w:rsid w:val="00117666"/>
    <w:rsid w:val="001177AF"/>
    <w:rsid w:val="001549D3"/>
    <w:rsid w:val="00160065"/>
    <w:rsid w:val="00177D84"/>
    <w:rsid w:val="001E1757"/>
    <w:rsid w:val="00213338"/>
    <w:rsid w:val="00227B5E"/>
    <w:rsid w:val="00246FBE"/>
    <w:rsid w:val="00267D18"/>
    <w:rsid w:val="00274347"/>
    <w:rsid w:val="002868E2"/>
    <w:rsid w:val="002869C3"/>
    <w:rsid w:val="002936E4"/>
    <w:rsid w:val="00297AE8"/>
    <w:rsid w:val="002B4A57"/>
    <w:rsid w:val="002C74CA"/>
    <w:rsid w:val="003123F4"/>
    <w:rsid w:val="003544FB"/>
    <w:rsid w:val="003D2F2D"/>
    <w:rsid w:val="00401590"/>
    <w:rsid w:val="004174C7"/>
    <w:rsid w:val="00445DEE"/>
    <w:rsid w:val="00447801"/>
    <w:rsid w:val="00452E9C"/>
    <w:rsid w:val="004735C8"/>
    <w:rsid w:val="004947A6"/>
    <w:rsid w:val="004961FF"/>
    <w:rsid w:val="00517A89"/>
    <w:rsid w:val="005250F2"/>
    <w:rsid w:val="00570C4F"/>
    <w:rsid w:val="00593EEA"/>
    <w:rsid w:val="005A5EEE"/>
    <w:rsid w:val="00601B7A"/>
    <w:rsid w:val="00620344"/>
    <w:rsid w:val="0063708B"/>
    <w:rsid w:val="006375C7"/>
    <w:rsid w:val="00654E8F"/>
    <w:rsid w:val="006575DB"/>
    <w:rsid w:val="00660D05"/>
    <w:rsid w:val="006820B1"/>
    <w:rsid w:val="006A2E0C"/>
    <w:rsid w:val="006B1117"/>
    <w:rsid w:val="006B7D14"/>
    <w:rsid w:val="00701727"/>
    <w:rsid w:val="0070566C"/>
    <w:rsid w:val="00714C50"/>
    <w:rsid w:val="00725A7D"/>
    <w:rsid w:val="007501BE"/>
    <w:rsid w:val="0075409B"/>
    <w:rsid w:val="00790BB3"/>
    <w:rsid w:val="007A0AB5"/>
    <w:rsid w:val="007B11CE"/>
    <w:rsid w:val="007C206C"/>
    <w:rsid w:val="007F5AEF"/>
    <w:rsid w:val="00800ED1"/>
    <w:rsid w:val="0081016E"/>
    <w:rsid w:val="00817DD6"/>
    <w:rsid w:val="0083759F"/>
    <w:rsid w:val="00841749"/>
    <w:rsid w:val="00885156"/>
    <w:rsid w:val="008B7C9D"/>
    <w:rsid w:val="009151AA"/>
    <w:rsid w:val="0093429D"/>
    <w:rsid w:val="00943573"/>
    <w:rsid w:val="00964134"/>
    <w:rsid w:val="00970F7D"/>
    <w:rsid w:val="00994A3D"/>
    <w:rsid w:val="009C2B12"/>
    <w:rsid w:val="00A174D9"/>
    <w:rsid w:val="00A82907"/>
    <w:rsid w:val="00AA4D24"/>
    <w:rsid w:val="00AB423D"/>
    <w:rsid w:val="00AB6715"/>
    <w:rsid w:val="00AB6CD9"/>
    <w:rsid w:val="00B1671E"/>
    <w:rsid w:val="00B25EB8"/>
    <w:rsid w:val="00B37F4D"/>
    <w:rsid w:val="00BB3E3F"/>
    <w:rsid w:val="00BD28E0"/>
    <w:rsid w:val="00BE1686"/>
    <w:rsid w:val="00BE3194"/>
    <w:rsid w:val="00C01E07"/>
    <w:rsid w:val="00C52A7B"/>
    <w:rsid w:val="00C56BAF"/>
    <w:rsid w:val="00C679AA"/>
    <w:rsid w:val="00C75972"/>
    <w:rsid w:val="00C76F22"/>
    <w:rsid w:val="00CC27DD"/>
    <w:rsid w:val="00CD066B"/>
    <w:rsid w:val="00CE4FEE"/>
    <w:rsid w:val="00D002D0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EB4"/>
    <w:rsid w:val="00EF7A15"/>
    <w:rsid w:val="00F46900"/>
    <w:rsid w:val="00F61D89"/>
    <w:rsid w:val="00F953C2"/>
    <w:rsid w:val="00FF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qFormat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227B5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0D21B2-5483-41E2-9F44-7B0F63E38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769</Words>
  <Characters>4389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봉정</cp:lastModifiedBy>
  <cp:revision>6</cp:revision>
  <cp:lastPrinted>2022-03-20T16:48:00Z</cp:lastPrinted>
  <dcterms:created xsi:type="dcterms:W3CDTF">2022-05-01T06:38:00Z</dcterms:created>
  <dcterms:modified xsi:type="dcterms:W3CDTF">2022-05-01T07:29:00Z</dcterms:modified>
</cp:coreProperties>
</file>